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84F116" w14:textId="340AD757" w:rsidR="000A13AB" w:rsidRPr="00B23723" w:rsidRDefault="00CC2477" w:rsidP="00083B85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B2372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1 Table. As, Cd, Cu, Ni and Pb content in the cinnamon, eucalyptus, oregano, manuka and thyme essential oils. </w:t>
      </w:r>
    </w:p>
    <w:tbl>
      <w:tblPr>
        <w:tblpPr w:leftFromText="141" w:rightFromText="141" w:vertAnchor="page" w:horzAnchor="margin" w:tblpY="2358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0"/>
        <w:gridCol w:w="852"/>
        <w:gridCol w:w="1457"/>
        <w:gridCol w:w="1116"/>
        <w:gridCol w:w="1441"/>
        <w:gridCol w:w="1435"/>
        <w:gridCol w:w="1471"/>
      </w:tblGrid>
      <w:tr w:rsidR="00083B85" w:rsidRPr="00B23723" w14:paraId="5F5F6843" w14:textId="77777777" w:rsidTr="00B23723">
        <w:trPr>
          <w:trHeight w:val="288"/>
        </w:trPr>
        <w:tc>
          <w:tcPr>
            <w:tcW w:w="61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611BE68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  <w:t xml:space="preserve">Heavy metals </w:t>
            </w:r>
          </w:p>
        </w:tc>
        <w:tc>
          <w:tcPr>
            <w:tcW w:w="48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1C2A521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  <w:t>Sample no.</w:t>
            </w:r>
          </w:p>
        </w:tc>
        <w:tc>
          <w:tcPr>
            <w:tcW w:w="390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459484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l-PL"/>
              </w:rPr>
            </w:pPr>
            <w:r w:rsidRPr="00B237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l-PL"/>
              </w:rPr>
              <w:t>Content detected in essential oils</w:t>
            </w:r>
          </w:p>
        </w:tc>
      </w:tr>
      <w:tr w:rsidR="00083B85" w:rsidRPr="00B23723" w14:paraId="0379B06D" w14:textId="77777777" w:rsidTr="00B23723">
        <w:trPr>
          <w:trHeight w:val="288"/>
        </w:trPr>
        <w:tc>
          <w:tcPr>
            <w:tcW w:w="610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FCA26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l-PL"/>
              </w:rPr>
            </w:pPr>
          </w:p>
        </w:tc>
        <w:tc>
          <w:tcPr>
            <w:tcW w:w="48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66AFEA7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l-PL"/>
              </w:rPr>
            </w:pP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82742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  <w:t>thym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6D99A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  <w:t>manuka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6E5DA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  <w:t>oregano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CAE2C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  <w:t>eucalyptus</w:t>
            </w:r>
          </w:p>
        </w:tc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27686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  <w:t>cinnamon</w:t>
            </w:r>
          </w:p>
        </w:tc>
      </w:tr>
      <w:tr w:rsidR="00083B85" w:rsidRPr="00B23723" w14:paraId="02195D08" w14:textId="77777777" w:rsidTr="00B23723">
        <w:trPr>
          <w:trHeight w:val="288"/>
        </w:trPr>
        <w:tc>
          <w:tcPr>
            <w:tcW w:w="61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2037C" w14:textId="77777777" w:rsidR="00083B85" w:rsidRPr="00B23723" w:rsidRDefault="00083B85" w:rsidP="001E6B0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48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CAD9A" w14:textId="77777777" w:rsidR="00083B85" w:rsidRPr="00B23723" w:rsidRDefault="00083B85" w:rsidP="001E6B0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390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CA2AB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  <w:t>[mg/kg]</w:t>
            </w:r>
          </w:p>
        </w:tc>
      </w:tr>
      <w:tr w:rsidR="00083B85" w:rsidRPr="00B23723" w14:paraId="732D4C26" w14:textId="77777777" w:rsidTr="00B23723">
        <w:trPr>
          <w:trHeight w:val="288"/>
        </w:trPr>
        <w:tc>
          <w:tcPr>
            <w:tcW w:w="61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2A665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  <w:t>As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623CC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80EF1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not detected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2187B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01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1F3EF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not detected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7FC14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not detected</w:t>
            </w:r>
          </w:p>
        </w:tc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E6675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18</w:t>
            </w:r>
          </w:p>
        </w:tc>
      </w:tr>
      <w:tr w:rsidR="00083B85" w:rsidRPr="00B23723" w14:paraId="6ED2BB70" w14:textId="77777777" w:rsidTr="00B23723">
        <w:trPr>
          <w:trHeight w:val="288"/>
        </w:trPr>
        <w:tc>
          <w:tcPr>
            <w:tcW w:w="6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F501B" w14:textId="77777777" w:rsidR="00083B85" w:rsidRPr="00B23723" w:rsidRDefault="00083B85" w:rsidP="001E6B0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0F0DA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64BB42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not detected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08135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01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19AADD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not detected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BCCD9C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not detected</w:t>
            </w:r>
          </w:p>
        </w:tc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88DBF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16</w:t>
            </w:r>
          </w:p>
        </w:tc>
      </w:tr>
      <w:tr w:rsidR="00083B85" w:rsidRPr="00B23723" w14:paraId="12CEF431" w14:textId="77777777" w:rsidTr="00B23723">
        <w:trPr>
          <w:trHeight w:val="288"/>
        </w:trPr>
        <w:tc>
          <w:tcPr>
            <w:tcW w:w="6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DBCD6" w14:textId="77777777" w:rsidR="00083B85" w:rsidRPr="00B23723" w:rsidRDefault="00083B85" w:rsidP="001E6B0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22F09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036F8B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not detected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B0A53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02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280265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not detected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F0BA47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not detected</w:t>
            </w:r>
          </w:p>
        </w:tc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70A9D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15</w:t>
            </w:r>
          </w:p>
        </w:tc>
      </w:tr>
      <w:tr w:rsidR="00083B85" w:rsidRPr="00B23723" w14:paraId="41F576DB" w14:textId="77777777" w:rsidTr="00B23723">
        <w:trPr>
          <w:trHeight w:val="288"/>
        </w:trPr>
        <w:tc>
          <w:tcPr>
            <w:tcW w:w="6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AB665" w14:textId="77777777" w:rsidR="00083B85" w:rsidRPr="00B23723" w:rsidRDefault="00083B85" w:rsidP="001E6B0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41C2F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A9E23C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not detected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8E33F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04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12E4B8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not detected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DD31FE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not detected</w:t>
            </w:r>
          </w:p>
        </w:tc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3E499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12</w:t>
            </w:r>
          </w:p>
        </w:tc>
      </w:tr>
      <w:tr w:rsidR="00083B85" w:rsidRPr="00B23723" w14:paraId="3481B75B" w14:textId="77777777" w:rsidTr="00B23723">
        <w:trPr>
          <w:trHeight w:val="288"/>
        </w:trPr>
        <w:tc>
          <w:tcPr>
            <w:tcW w:w="6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D8F05" w14:textId="77777777" w:rsidR="00083B85" w:rsidRPr="00B23723" w:rsidRDefault="00083B85" w:rsidP="001E6B0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47607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F0C1C2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not detected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62543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02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1069DC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not detected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B9F3C4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not detected</w:t>
            </w:r>
          </w:p>
        </w:tc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96DAF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14</w:t>
            </w:r>
          </w:p>
        </w:tc>
      </w:tr>
      <w:tr w:rsidR="00083B85" w:rsidRPr="00B23723" w14:paraId="25CD6708" w14:textId="77777777" w:rsidTr="00B23723">
        <w:trPr>
          <w:trHeight w:val="288"/>
        </w:trPr>
        <w:tc>
          <w:tcPr>
            <w:tcW w:w="109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3DD5F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  <w:t>Arithmetic mean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307202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92912B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  <w:t>0.002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D7DB51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056AD9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E0D80E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  <w:t>0.015</w:t>
            </w:r>
          </w:p>
        </w:tc>
      </w:tr>
      <w:tr w:rsidR="00083B85" w:rsidRPr="00B23723" w14:paraId="72F94DFC" w14:textId="77777777" w:rsidTr="00B23723">
        <w:trPr>
          <w:trHeight w:val="288"/>
        </w:trPr>
        <w:tc>
          <w:tcPr>
            <w:tcW w:w="61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65E7E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  <w:t>Cd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3F7A5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02FB0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11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235FF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02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E6747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21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D015C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01</w:t>
            </w:r>
          </w:p>
        </w:tc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9F5DA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22</w:t>
            </w:r>
          </w:p>
        </w:tc>
      </w:tr>
      <w:tr w:rsidR="00083B85" w:rsidRPr="00B23723" w14:paraId="3CED977D" w14:textId="77777777" w:rsidTr="00B23723">
        <w:trPr>
          <w:trHeight w:val="288"/>
        </w:trPr>
        <w:tc>
          <w:tcPr>
            <w:tcW w:w="6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1B9AD" w14:textId="77777777" w:rsidR="00083B85" w:rsidRPr="00B23723" w:rsidRDefault="00083B85" w:rsidP="001E6B0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D08E0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A49D9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15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FE6D1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01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6C9B9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18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5AA54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015</w:t>
            </w:r>
          </w:p>
        </w:tc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4368C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25</w:t>
            </w:r>
          </w:p>
        </w:tc>
      </w:tr>
      <w:tr w:rsidR="00083B85" w:rsidRPr="00B23723" w14:paraId="68932DBB" w14:textId="77777777" w:rsidTr="00B23723">
        <w:trPr>
          <w:trHeight w:val="288"/>
        </w:trPr>
        <w:tc>
          <w:tcPr>
            <w:tcW w:w="6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96F5B" w14:textId="77777777" w:rsidR="00083B85" w:rsidRPr="00B23723" w:rsidRDefault="00083B85" w:rsidP="001E6B0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19A7A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FF871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12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AC16C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02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B12D0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15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DB9D0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01</w:t>
            </w:r>
          </w:p>
        </w:tc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E2AF8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21</w:t>
            </w:r>
          </w:p>
        </w:tc>
      </w:tr>
      <w:tr w:rsidR="00083B85" w:rsidRPr="00B23723" w14:paraId="0DCB7526" w14:textId="77777777" w:rsidTr="00B23723">
        <w:trPr>
          <w:trHeight w:val="288"/>
        </w:trPr>
        <w:tc>
          <w:tcPr>
            <w:tcW w:w="6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E3D44" w14:textId="77777777" w:rsidR="00083B85" w:rsidRPr="00B23723" w:rsidRDefault="00083B85" w:rsidP="001E6B0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14DD7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41FED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12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99361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03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7A045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14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C3B1B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01</w:t>
            </w:r>
          </w:p>
        </w:tc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44296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21</w:t>
            </w:r>
          </w:p>
        </w:tc>
      </w:tr>
      <w:tr w:rsidR="00083B85" w:rsidRPr="00B23723" w14:paraId="1AFE3301" w14:textId="77777777" w:rsidTr="00B23723">
        <w:trPr>
          <w:trHeight w:val="288"/>
        </w:trPr>
        <w:tc>
          <w:tcPr>
            <w:tcW w:w="6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9E1A2" w14:textId="77777777" w:rsidR="00083B85" w:rsidRPr="00B23723" w:rsidRDefault="00083B85" w:rsidP="001E6B0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1F1DA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7DE30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10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38E71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02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C2CF8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17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600A9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005</w:t>
            </w:r>
          </w:p>
        </w:tc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44C40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21</w:t>
            </w:r>
          </w:p>
        </w:tc>
      </w:tr>
      <w:tr w:rsidR="00083B85" w:rsidRPr="00B23723" w14:paraId="0961E48A" w14:textId="77777777" w:rsidTr="00B23723">
        <w:trPr>
          <w:trHeight w:val="288"/>
        </w:trPr>
        <w:tc>
          <w:tcPr>
            <w:tcW w:w="109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77BAA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  <w:t>Arithmetic mean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4FFB7B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6F658B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974064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7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8E0D53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A2108D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2</w:t>
            </w:r>
          </w:p>
        </w:tc>
      </w:tr>
      <w:tr w:rsidR="00083B85" w:rsidRPr="00B23723" w14:paraId="3F1E7CF4" w14:textId="77777777" w:rsidTr="00B23723">
        <w:trPr>
          <w:trHeight w:val="288"/>
        </w:trPr>
        <w:tc>
          <w:tcPr>
            <w:tcW w:w="61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94A84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  <w:t>Cu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C6F43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537DA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136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C9038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61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58F16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181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EF132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151</w:t>
            </w:r>
          </w:p>
        </w:tc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7D978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184</w:t>
            </w:r>
          </w:p>
        </w:tc>
      </w:tr>
      <w:tr w:rsidR="00083B85" w:rsidRPr="00B23723" w14:paraId="6D73BCF3" w14:textId="77777777" w:rsidTr="00B23723">
        <w:trPr>
          <w:trHeight w:val="288"/>
        </w:trPr>
        <w:tc>
          <w:tcPr>
            <w:tcW w:w="6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C6480" w14:textId="77777777" w:rsidR="00083B85" w:rsidRPr="00B23723" w:rsidRDefault="00083B85" w:rsidP="001E6B0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83D64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81CB0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133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F17357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62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29D8F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179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33F54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150</w:t>
            </w:r>
          </w:p>
        </w:tc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16531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183</w:t>
            </w:r>
          </w:p>
        </w:tc>
      </w:tr>
      <w:tr w:rsidR="00083B85" w:rsidRPr="00B23723" w14:paraId="6D8598AC" w14:textId="77777777" w:rsidTr="00B23723">
        <w:trPr>
          <w:trHeight w:val="288"/>
        </w:trPr>
        <w:tc>
          <w:tcPr>
            <w:tcW w:w="6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4A04F" w14:textId="77777777" w:rsidR="00083B85" w:rsidRPr="00B23723" w:rsidRDefault="00083B85" w:rsidP="001E6B0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69BA3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DAB1D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129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A246A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58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3EF25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184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A22DB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153</w:t>
            </w:r>
          </w:p>
        </w:tc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7D8D2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184</w:t>
            </w:r>
          </w:p>
        </w:tc>
      </w:tr>
      <w:tr w:rsidR="00083B85" w:rsidRPr="00B23723" w14:paraId="1CDCC8EC" w14:textId="77777777" w:rsidTr="00B23723">
        <w:trPr>
          <w:trHeight w:val="288"/>
        </w:trPr>
        <w:tc>
          <w:tcPr>
            <w:tcW w:w="6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EFB04" w14:textId="77777777" w:rsidR="00083B85" w:rsidRPr="00B23723" w:rsidRDefault="00083B85" w:rsidP="001E6B0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09E19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DF02A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126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32EE3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60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A73B6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183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5DE44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151</w:t>
            </w:r>
          </w:p>
        </w:tc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CA5AE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186</w:t>
            </w:r>
          </w:p>
        </w:tc>
      </w:tr>
      <w:tr w:rsidR="00083B85" w:rsidRPr="00B23723" w14:paraId="54016DDC" w14:textId="77777777" w:rsidTr="00B23723">
        <w:trPr>
          <w:trHeight w:val="288"/>
        </w:trPr>
        <w:tc>
          <w:tcPr>
            <w:tcW w:w="6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4CEDD" w14:textId="77777777" w:rsidR="00083B85" w:rsidRPr="00B23723" w:rsidRDefault="00083B85" w:rsidP="001E6B0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0D8EB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E60AC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131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F9442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59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7766D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178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71442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149</w:t>
            </w:r>
          </w:p>
        </w:tc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0E798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183</w:t>
            </w:r>
          </w:p>
        </w:tc>
      </w:tr>
      <w:tr w:rsidR="00083B85" w:rsidRPr="00B23723" w14:paraId="7D1C139F" w14:textId="77777777" w:rsidTr="00B23723">
        <w:trPr>
          <w:trHeight w:val="288"/>
        </w:trPr>
        <w:tc>
          <w:tcPr>
            <w:tcW w:w="109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0813D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  <w:t>Arithmetic mean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CAE5B7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31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DB6E2E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60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1EA63D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81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DC4F98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51</w:t>
            </w:r>
          </w:p>
        </w:tc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E66778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84</w:t>
            </w:r>
          </w:p>
        </w:tc>
      </w:tr>
      <w:tr w:rsidR="00083B85" w:rsidRPr="00B23723" w14:paraId="650F7755" w14:textId="77777777" w:rsidTr="00B23723">
        <w:trPr>
          <w:trHeight w:val="288"/>
        </w:trPr>
        <w:tc>
          <w:tcPr>
            <w:tcW w:w="61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9C155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  <w:t>Ni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ABC6A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ADC83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25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A7BA9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144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6D5CA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45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48697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36</w:t>
            </w:r>
          </w:p>
        </w:tc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C3162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39</w:t>
            </w:r>
          </w:p>
        </w:tc>
      </w:tr>
      <w:tr w:rsidR="00083B85" w:rsidRPr="00B23723" w14:paraId="0755E496" w14:textId="77777777" w:rsidTr="00B23723">
        <w:trPr>
          <w:trHeight w:val="288"/>
        </w:trPr>
        <w:tc>
          <w:tcPr>
            <w:tcW w:w="6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1E61A" w14:textId="77777777" w:rsidR="00083B85" w:rsidRPr="00B23723" w:rsidRDefault="00083B85" w:rsidP="001E6B0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52E57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F909A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23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B4B58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141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66248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43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A552E7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36</w:t>
            </w:r>
          </w:p>
        </w:tc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A2D3A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39</w:t>
            </w:r>
          </w:p>
        </w:tc>
      </w:tr>
      <w:tr w:rsidR="00083B85" w:rsidRPr="00B23723" w14:paraId="5B8DEDB6" w14:textId="77777777" w:rsidTr="00B23723">
        <w:trPr>
          <w:trHeight w:val="288"/>
        </w:trPr>
        <w:tc>
          <w:tcPr>
            <w:tcW w:w="6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F1228" w14:textId="77777777" w:rsidR="00083B85" w:rsidRPr="00B23723" w:rsidRDefault="00083B85" w:rsidP="001E6B0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83CD4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288F9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24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DB151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144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849D0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47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4A528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34</w:t>
            </w:r>
          </w:p>
        </w:tc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094EB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41</w:t>
            </w:r>
          </w:p>
        </w:tc>
      </w:tr>
      <w:tr w:rsidR="00083B85" w:rsidRPr="00B23723" w14:paraId="49666CF1" w14:textId="77777777" w:rsidTr="00B23723">
        <w:trPr>
          <w:trHeight w:val="288"/>
        </w:trPr>
        <w:tc>
          <w:tcPr>
            <w:tcW w:w="6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55700" w14:textId="77777777" w:rsidR="00083B85" w:rsidRPr="00B23723" w:rsidRDefault="00083B85" w:rsidP="001E6B0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78CD0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20478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28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241A4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149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D0672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40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D2366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36</w:t>
            </w:r>
          </w:p>
        </w:tc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3CDAE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38</w:t>
            </w:r>
          </w:p>
        </w:tc>
      </w:tr>
      <w:tr w:rsidR="00083B85" w:rsidRPr="00B23723" w14:paraId="14D9C2E9" w14:textId="77777777" w:rsidTr="00B23723">
        <w:trPr>
          <w:trHeight w:val="288"/>
        </w:trPr>
        <w:tc>
          <w:tcPr>
            <w:tcW w:w="6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E467E" w14:textId="77777777" w:rsidR="00083B85" w:rsidRPr="00B23723" w:rsidRDefault="00083B85" w:rsidP="001E6B0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35406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B3496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25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D2022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142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67053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40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FEDEE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38</w:t>
            </w:r>
          </w:p>
        </w:tc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78BC5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38</w:t>
            </w:r>
          </w:p>
        </w:tc>
      </w:tr>
      <w:tr w:rsidR="00083B85" w:rsidRPr="00B23723" w14:paraId="0B2D2CAA" w14:textId="77777777" w:rsidTr="00B23723">
        <w:trPr>
          <w:trHeight w:val="288"/>
        </w:trPr>
        <w:tc>
          <w:tcPr>
            <w:tcW w:w="109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71CEB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  <w:t>Arithmetic mean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BD26A7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5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80D937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44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1A04CD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3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36DC93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6</w:t>
            </w:r>
          </w:p>
        </w:tc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B8E4C4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9</w:t>
            </w:r>
          </w:p>
        </w:tc>
      </w:tr>
      <w:tr w:rsidR="00083B85" w:rsidRPr="00B23723" w14:paraId="38AD25D7" w14:textId="77777777" w:rsidTr="00B23723">
        <w:trPr>
          <w:trHeight w:val="288"/>
        </w:trPr>
        <w:tc>
          <w:tcPr>
            <w:tcW w:w="61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73A2A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  <w:lastRenderedPageBreak/>
              <w:t>Pb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F573E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62B445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54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AB798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83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23E13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93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4427C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60</w:t>
            </w:r>
          </w:p>
        </w:tc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751E2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90</w:t>
            </w:r>
          </w:p>
        </w:tc>
      </w:tr>
      <w:tr w:rsidR="00083B85" w:rsidRPr="00B23723" w14:paraId="553E1D90" w14:textId="77777777" w:rsidTr="00B23723">
        <w:trPr>
          <w:trHeight w:val="288"/>
        </w:trPr>
        <w:tc>
          <w:tcPr>
            <w:tcW w:w="6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181AB" w14:textId="77777777" w:rsidR="00083B85" w:rsidRPr="00B23723" w:rsidRDefault="00083B85" w:rsidP="001E6B0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871C9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1FEBE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57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686E2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81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6146FF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101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D75A2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60</w:t>
            </w:r>
          </w:p>
        </w:tc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6AF42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95</w:t>
            </w:r>
          </w:p>
        </w:tc>
      </w:tr>
      <w:tr w:rsidR="00083B85" w:rsidRPr="00B23723" w14:paraId="62632066" w14:textId="77777777" w:rsidTr="00B23723">
        <w:trPr>
          <w:trHeight w:val="288"/>
        </w:trPr>
        <w:tc>
          <w:tcPr>
            <w:tcW w:w="6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10C0E" w14:textId="77777777" w:rsidR="00083B85" w:rsidRPr="00B23723" w:rsidRDefault="00083B85" w:rsidP="001E6B0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860C3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4CCFD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61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8EFF0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83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9957E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95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8CB4E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60</w:t>
            </w:r>
          </w:p>
        </w:tc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C4295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88</w:t>
            </w:r>
          </w:p>
        </w:tc>
      </w:tr>
      <w:tr w:rsidR="00083B85" w:rsidRPr="00B23723" w14:paraId="40E50F46" w14:textId="77777777" w:rsidTr="00B23723">
        <w:trPr>
          <w:trHeight w:val="288"/>
        </w:trPr>
        <w:tc>
          <w:tcPr>
            <w:tcW w:w="6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ED3D5" w14:textId="77777777" w:rsidR="00083B85" w:rsidRPr="00B23723" w:rsidRDefault="00083B85" w:rsidP="001E6B0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13FA2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31EF6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56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7BFF8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85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C8FFE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97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CE9B4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62</w:t>
            </w:r>
          </w:p>
        </w:tc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E5D7C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87</w:t>
            </w:r>
          </w:p>
        </w:tc>
      </w:tr>
      <w:tr w:rsidR="00083B85" w:rsidRPr="00B23723" w14:paraId="7F09640E" w14:textId="77777777" w:rsidTr="00B23723">
        <w:trPr>
          <w:trHeight w:val="288"/>
        </w:trPr>
        <w:tc>
          <w:tcPr>
            <w:tcW w:w="6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7D73C" w14:textId="77777777" w:rsidR="00083B85" w:rsidRPr="00B23723" w:rsidRDefault="00083B85" w:rsidP="001E6B0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8D45E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7DD22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57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B4A08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83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3BEDE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99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E19B4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58</w:t>
            </w:r>
          </w:p>
        </w:tc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CCAB5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  <w:t>0.090</w:t>
            </w:r>
          </w:p>
        </w:tc>
      </w:tr>
      <w:tr w:rsidR="00083B85" w:rsidRPr="00B23723" w14:paraId="3DE8903D" w14:textId="77777777" w:rsidTr="00B23723">
        <w:trPr>
          <w:trHeight w:val="288"/>
        </w:trPr>
        <w:tc>
          <w:tcPr>
            <w:tcW w:w="109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07947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  <w:t>Arithmetic mean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496CEF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7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E50C5A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83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17B887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97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0EF919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60</w:t>
            </w:r>
          </w:p>
        </w:tc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76F6D8" w14:textId="77777777" w:rsidR="00083B85" w:rsidRPr="00B23723" w:rsidRDefault="00083B85" w:rsidP="001E6B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B237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90</w:t>
            </w:r>
          </w:p>
        </w:tc>
      </w:tr>
    </w:tbl>
    <w:p w14:paraId="34D9D0F0" w14:textId="62EADC47" w:rsidR="000A13AB" w:rsidRPr="00B23723" w:rsidRDefault="000A13AB" w:rsidP="00B23723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23723">
        <w:rPr>
          <w:rFonts w:ascii="Times New Roman" w:hAnsi="Times New Roman" w:cs="Times New Roman"/>
          <w:sz w:val="20"/>
          <w:szCs w:val="20"/>
          <w:lang w:val="en-US"/>
        </w:rPr>
        <w:t>Source: Author’s own research.</w:t>
      </w:r>
    </w:p>
    <w:p w14:paraId="3810BEF7" w14:textId="77777777" w:rsidR="000A13AB" w:rsidRPr="00B23723" w:rsidRDefault="000A13AB" w:rsidP="00083B8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0A13AB" w:rsidRPr="00B237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625"/>
    <w:rsid w:val="00083B85"/>
    <w:rsid w:val="000A13AB"/>
    <w:rsid w:val="000B1C00"/>
    <w:rsid w:val="000E2E2A"/>
    <w:rsid w:val="000F13DA"/>
    <w:rsid w:val="001261FF"/>
    <w:rsid w:val="001F2255"/>
    <w:rsid w:val="0027494D"/>
    <w:rsid w:val="00297ACA"/>
    <w:rsid w:val="002D165D"/>
    <w:rsid w:val="002E04E7"/>
    <w:rsid w:val="002F603E"/>
    <w:rsid w:val="003234E9"/>
    <w:rsid w:val="003E718B"/>
    <w:rsid w:val="00427B0F"/>
    <w:rsid w:val="0052710F"/>
    <w:rsid w:val="00552713"/>
    <w:rsid w:val="00553830"/>
    <w:rsid w:val="00607625"/>
    <w:rsid w:val="00625064"/>
    <w:rsid w:val="0066095C"/>
    <w:rsid w:val="006828CF"/>
    <w:rsid w:val="006E5B14"/>
    <w:rsid w:val="00785E31"/>
    <w:rsid w:val="007D7DCD"/>
    <w:rsid w:val="00843281"/>
    <w:rsid w:val="00855B53"/>
    <w:rsid w:val="008639B8"/>
    <w:rsid w:val="00897843"/>
    <w:rsid w:val="008F286E"/>
    <w:rsid w:val="00921865"/>
    <w:rsid w:val="009A6087"/>
    <w:rsid w:val="00A05FE8"/>
    <w:rsid w:val="00A204A9"/>
    <w:rsid w:val="00A424B2"/>
    <w:rsid w:val="00AF41B9"/>
    <w:rsid w:val="00B15535"/>
    <w:rsid w:val="00B23723"/>
    <w:rsid w:val="00B55FFD"/>
    <w:rsid w:val="00B9101D"/>
    <w:rsid w:val="00BA0ABD"/>
    <w:rsid w:val="00C16034"/>
    <w:rsid w:val="00C56EF3"/>
    <w:rsid w:val="00CA6527"/>
    <w:rsid w:val="00CC2477"/>
    <w:rsid w:val="00D15AAC"/>
    <w:rsid w:val="00D165AD"/>
    <w:rsid w:val="00D52874"/>
    <w:rsid w:val="00D62074"/>
    <w:rsid w:val="00D73056"/>
    <w:rsid w:val="00DD1306"/>
    <w:rsid w:val="00E37B0C"/>
    <w:rsid w:val="00FC2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2F9E9AE"/>
  <w15:chartTrackingRefBased/>
  <w15:docId w15:val="{C5826C24-240E-4B0F-864B-270151E47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1F2255"/>
    <w:pPr>
      <w:spacing w:line="256" w:lineRule="auto"/>
    </w:pPr>
    <w:rPr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60762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60762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60762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60762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60762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607625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607625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607625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607625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6076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6076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6076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607625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607625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607625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607625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607625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607625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6076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6076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607625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6076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607625"/>
    <w:pPr>
      <w:spacing w:before="160" w:line="259" w:lineRule="auto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607625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607625"/>
    <w:pPr>
      <w:spacing w:line="259" w:lineRule="auto"/>
      <w:ind w:left="720"/>
      <w:contextualSpacing/>
    </w:pPr>
    <w:rPr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607625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6076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607625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60762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341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253</Words>
  <Characters>1197</Characters>
  <Application>Microsoft Office Word</Application>
  <DocSecurity>0</DocSecurity>
  <Lines>299</Lines>
  <Paragraphs>241</Paragraphs>
  <ScaleCrop>false</ScaleCrop>
  <Company>Uniwersytet Ekonomiczny w Krakowie</Company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żbieta Bielak</dc:creator>
  <cp:keywords/>
  <dc:description/>
  <cp:lastModifiedBy>Elżbieta Bielak</cp:lastModifiedBy>
  <cp:revision>41</cp:revision>
  <dcterms:created xsi:type="dcterms:W3CDTF">2025-04-13T13:03:00Z</dcterms:created>
  <dcterms:modified xsi:type="dcterms:W3CDTF">2025-05-08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02f296-531a-493e-b4d6-d5c83c7110f0</vt:lpwstr>
  </property>
</Properties>
</file>